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FB983" w14:textId="38867FD5" w:rsidR="00C44758" w:rsidRDefault="00C03612">
      <w:r w:rsidRPr="008F251B">
        <w:rPr>
          <w:b/>
          <w:bCs/>
        </w:rPr>
        <w:t>Multimedia Appendix 3</w:t>
      </w:r>
      <w:r w:rsidR="00383128" w:rsidRPr="008F251B">
        <w:rPr>
          <w:b/>
          <w:bCs/>
        </w:rPr>
        <w:t>.</w:t>
      </w:r>
      <w:r w:rsidR="00383128">
        <w:t xml:space="preserve"> Thematic saturation table for qualitative semi-structured interviews with obstetric emergency supply chain employees in Amhara, Ethiopia</w:t>
      </w:r>
      <w:r w:rsidR="00A133ED">
        <w:t>;</w:t>
      </w:r>
      <w:r w:rsidR="00383128">
        <w:t xml:space="preserve"> tracking codes obtained during each data collection session</w:t>
      </w:r>
    </w:p>
    <w:p w14:paraId="731DA972" w14:textId="77777777" w:rsidR="00383128" w:rsidRDefault="00383128"/>
    <w:tbl>
      <w:tblPr>
        <w:tblpPr w:leftFromText="180" w:rightFromText="180" w:vertAnchor="text" w:horzAnchor="margin" w:tblpXSpec="center" w:tblpY="13"/>
        <w:tblW w:w="119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90"/>
        <w:gridCol w:w="450"/>
        <w:gridCol w:w="450"/>
        <w:gridCol w:w="450"/>
        <w:gridCol w:w="450"/>
        <w:gridCol w:w="450"/>
        <w:gridCol w:w="516"/>
        <w:gridCol w:w="472"/>
        <w:gridCol w:w="472"/>
        <w:gridCol w:w="990"/>
        <w:gridCol w:w="540"/>
        <w:gridCol w:w="472"/>
        <w:gridCol w:w="472"/>
        <w:gridCol w:w="518"/>
        <w:gridCol w:w="472"/>
        <w:gridCol w:w="472"/>
        <w:gridCol w:w="518"/>
        <w:gridCol w:w="728"/>
      </w:tblGrid>
      <w:tr w:rsidR="00383128" w:rsidRPr="00A51631" w14:paraId="40781B85" w14:textId="77777777" w:rsidTr="004F4434">
        <w:trPr>
          <w:trHeight w:val="315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081F" w14:textId="77777777" w:rsidR="00383128" w:rsidRPr="00A51631" w:rsidRDefault="00383128" w:rsidP="004F4434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 xml:space="preserve">Codes and Categories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7F6A8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F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0275C2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F2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107B94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F3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05AF87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F4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F9B24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F5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38EE7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D21063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6F7AA9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R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5766E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R4 &amp; R5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145B4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61FF849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2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28DA89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3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F89614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465B20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5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C6B196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6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3BA1EA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H7</w:t>
            </w:r>
          </w:p>
        </w:tc>
        <w:tc>
          <w:tcPr>
            <w:tcW w:w="236" w:type="dxa"/>
          </w:tcPr>
          <w:p w14:paraId="1636697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%*</w:t>
            </w:r>
          </w:p>
        </w:tc>
      </w:tr>
      <w:tr w:rsidR="00383128" w:rsidRPr="00A51631" w14:paraId="2D90C6DB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A6BD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Hardware &amp; Software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3D904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5D5CC8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5614998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6F53CB1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A3A19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7A6B4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F726BC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9D2A6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706FF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84E3B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0210D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F0F7A1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FCB534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646372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EBF097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51DB17C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2D4A8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2%</w:t>
            </w:r>
          </w:p>
        </w:tc>
      </w:tr>
      <w:tr w:rsidR="00383128" w:rsidRPr="00A51631" w14:paraId="5102E2E4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980AC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rdware &amp; Software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3A1A6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D13CC0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B8787A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696CF53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07A1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C4303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87B542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E58144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0F369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AE4BA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798DE6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E98A04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049D0F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AE228E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6149422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27C7AA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0C7A75B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383128" w:rsidRPr="00A51631" w14:paraId="0485F3FE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736DE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rdware &amp; Software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90CE0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53C7AE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C437E4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34514B6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C5A84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D6403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069E78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9E306D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8980A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1962C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3EE690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C3FB5A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329143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9F9A3E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9119C8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33AF999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72A379D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</w:tr>
      <w:tr w:rsidR="00383128" w:rsidRPr="00A51631" w14:paraId="0C5467D0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E044F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inical Content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28048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1432B0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38D67FE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7F5FBB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C66EC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9587B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08437C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B5C548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24E38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3A189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9CE7BE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17409F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BAFE3E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5C63F0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16DB4E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08C10FC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7188132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383128" w:rsidRPr="00A51631" w14:paraId="00F81573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F4E89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inical Content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14AB8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505E22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1DC249F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419C410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7686A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186C7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C06DD9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E70A09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CD581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B9034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DC0B3D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4BFCCD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D2150F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22C8BF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2027A6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341E2B3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046DBCF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  <w:tr w:rsidR="00383128" w:rsidRPr="00A51631" w14:paraId="6D907858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B8098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inical Content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611A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D3B653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AA726C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49878FC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A3F6A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3A15F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1869B8D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2AE5D41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06867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60823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06FE6F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FFCAF7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BE3DC9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F936D5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5D5A70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07663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D063C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%</w:t>
            </w:r>
          </w:p>
        </w:tc>
      </w:tr>
      <w:tr w:rsidR="00383128" w:rsidRPr="00A51631" w14:paraId="4B9B0767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5CADE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-Computer Interface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248D1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B44F75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0FD235A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0E61081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80D5B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949D0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8583E6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4C5EC5B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D4D91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98799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E7D0E2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E9439B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77732F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62EC0A5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456BF0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EEAFAD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77A68DC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</w:tr>
      <w:tr w:rsidR="00383128" w:rsidRPr="00A51631" w14:paraId="68844540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7E618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-Computer Interface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C2DAD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55360A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7AB0812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6057606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1A21E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93E75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11E226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C1AE61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F9F94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DD77B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9461CD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1CD45E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AFEF0E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316BB24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BA3B6D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22A96C6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58AFBA2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</w:tr>
      <w:tr w:rsidR="00383128" w:rsidRPr="00A51631" w14:paraId="44A9D04D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18A1B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Human-Computer Interface Facilitators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FC10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05EE3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3C9143B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BE0C8F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8A3F4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AABD0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C22391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7F4095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16D8B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84F8C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B483C9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D4927F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A8F615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4996E17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3C5439F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63FB6B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51F82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</w:tr>
      <w:tr w:rsidR="00383128" w:rsidRPr="00A51631" w14:paraId="5BC69661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8F589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ople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E0614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0000EA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D3FB35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2FCF650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627D3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6A03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190E029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85E4E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AB0C1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FAD11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D33AB2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238FA0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4EDD1E6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3E5692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62FF0AE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D5219A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01B0194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  <w:tr w:rsidR="00383128" w:rsidRPr="00A51631" w14:paraId="3A33EE96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3DC0F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ople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9E0D9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F7CCB3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518C3FD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C79EC8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74C81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2C352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FEFD9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546CF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E42B8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66829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66AC4BD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AE7774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1CD7299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56387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64E7CC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C1653B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1F95358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  <w:tr w:rsidR="00383128" w:rsidRPr="00A51631" w14:paraId="617B78C4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4C934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ople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B7D2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712F65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6D80C41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7FEF7C7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86166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154F8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C996C3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4D8BF2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2A718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52BFA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6905C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B361F0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652401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C72852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06C1E1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ECB0CC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4EB71A5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</w:tr>
      <w:tr w:rsidR="00383128" w:rsidRPr="00A51631" w14:paraId="573A0563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4D144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rkflow &amp; Communication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6D044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C4A0B2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F9BD96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8F0EBC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9258E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69A2C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996BF1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2D35B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73547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7C845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6EEDEE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4E9BB6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5C636F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03709C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A7E062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FBF0C9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6F52D17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383128" w:rsidRPr="00A51631" w14:paraId="5DB80BA0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D9448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rkflow &amp; Communication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5E8EE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69C50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5BD245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42814D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B36F6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C5248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C16F0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0DF96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2634D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C70EE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194719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6D773D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284F1B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139490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DB2713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1AD701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45B2216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383128" w:rsidRPr="00A51631" w14:paraId="3A0D311B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2D8E1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rkflow &amp; Communication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6735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470394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6050F2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C6CCB6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C39D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7D75F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22547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F1083F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A2C5D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8C845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BBF245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EE263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0FA79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99D75B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8B9E53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2E9B52D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17C6A0A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</w:tr>
      <w:tr w:rsidR="00383128" w:rsidRPr="00A51631" w14:paraId="225C6B9A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1B2E0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nal Organizational Feature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D7FB9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2DB9CE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7E1E597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6D5A785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C7096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C09AF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006F5A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60B4A1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26D55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D4055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46DC8E3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64826F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690B0BB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67CE859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8E6C3B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47EF64F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4600A8E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%</w:t>
            </w:r>
          </w:p>
        </w:tc>
      </w:tr>
      <w:tr w:rsidR="00383128" w:rsidRPr="00A51631" w14:paraId="22B9DC07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C9F0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nal Organization Features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87D19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338103D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777D5BD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1F3865C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A538B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7DB1E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31DBFB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37505AB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B5282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D120F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1E9F58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77C069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0C14C51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13D8CF3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F92CAC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3D7ACF1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2B66D30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  <w:tr w:rsidR="00383128" w:rsidRPr="00A51631" w14:paraId="175DACC7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ACC63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nal Organizational Features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BFD59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372FE9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4D9CD74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14FC31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7C93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EF277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EC9A39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4895F43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C7589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9DAA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609F620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D805EE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20C51B1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44ACCEB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48242E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044C7EC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05A7F48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%</w:t>
            </w:r>
          </w:p>
        </w:tc>
      </w:tr>
      <w:tr w:rsidR="00383128" w:rsidRPr="00A51631" w14:paraId="771FDC3D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A02D0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ternal Rules &amp; Regulation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0AF26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5032C0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5BC8F4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2DD1CAB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59ED1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E8C6A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51992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115AA7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3A588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62E1B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07A61B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22040F8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0D3E07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2B581BB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6E2B079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03CE8E0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2BBDD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%</w:t>
            </w:r>
          </w:p>
        </w:tc>
      </w:tr>
      <w:tr w:rsidR="00383128" w:rsidRPr="00A51631" w14:paraId="09F60ACB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11443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ternal Rules &amp; Regulations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830AC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742711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AF8E9D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2A30250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08D59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F77C4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E6718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417E15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2BF89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ED28C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D42254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6D9DA7A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5434AF3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432C83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B36D94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7239DAE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236" w:type="dxa"/>
          </w:tcPr>
          <w:p w14:paraId="308F713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383128" w:rsidRPr="00A51631" w14:paraId="4784BA38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8C4BE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External Rules &amp; regulations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70934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4FCFC87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714B433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6F5F879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E0FB6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187E2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EAC3D5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0B9FBA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8600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89D4E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1AB85C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DBDE31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68BEA78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52CBCC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05311F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1DE5B5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06D2DD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%</w:t>
            </w:r>
          </w:p>
        </w:tc>
      </w:tr>
      <w:tr w:rsidR="00383128" w:rsidRPr="00A51631" w14:paraId="5AB2B016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8CEC2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suring &amp; Monitoring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50CF3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4E29D8D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367110A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2A99491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94B59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07465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3221AF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E71921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FEF2D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B81F6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29A0D8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6B05128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3CA5EC1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445F0D9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D992E8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489AAE4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711C032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</w:tr>
      <w:tr w:rsidR="00383128" w:rsidRPr="00A51631" w14:paraId="1584A98D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A14A3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suring &amp; Monitoring Barrie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96601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EF253D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61880D8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3B7B5EB0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EC68B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79379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355E41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711CDA9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FBAE1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51DE1B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73C2652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3AEB37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6027246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8AC9D9F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7127AF8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1A86CFC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40DDBC1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%</w:t>
            </w:r>
          </w:p>
        </w:tc>
      </w:tr>
      <w:tr w:rsidR="00383128" w:rsidRPr="00A51631" w14:paraId="2DC00D7A" w14:textId="77777777" w:rsidTr="004F4434">
        <w:trPr>
          <w:trHeight w:val="330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943BE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suring &amp; Monitoring Facilitator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58885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61746EC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4ACA2F4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hideMark/>
          </w:tcPr>
          <w:p w14:paraId="49842A4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56D92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D6AF6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0B14A9D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noWrap/>
            <w:hideMark/>
          </w:tcPr>
          <w:p w14:paraId="32C53EC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063AA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05C54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0E6E2B1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33787D6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306ED28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268F21D1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5C111F2C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17E5C96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56D50C2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383128" w:rsidRPr="00A51631" w14:paraId="0AE57761" w14:textId="77777777" w:rsidTr="004F4434">
        <w:trPr>
          <w:trHeight w:val="315"/>
        </w:trPr>
        <w:tc>
          <w:tcPr>
            <w:tcW w:w="3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C37C" w14:textId="77777777" w:rsidR="00383128" w:rsidRPr="00A51631" w:rsidRDefault="00383128" w:rsidP="004F4434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ata Source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452E6E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E132F9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71168B6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shd w:val="clear" w:color="auto" w:fill="auto"/>
            <w:noWrap/>
            <w:hideMark/>
          </w:tcPr>
          <w:p w14:paraId="08EEC18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82A95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A82869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B22EC87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5D8F39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0523E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3EEBB3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FE4EDE6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C87490D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dxa"/>
            <w:shd w:val="clear" w:color="auto" w:fill="auto"/>
            <w:noWrap/>
            <w:hideMark/>
          </w:tcPr>
          <w:p w14:paraId="4D0A4FEA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hideMark/>
          </w:tcPr>
          <w:p w14:paraId="1FA895D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2188CD58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5163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8" w:type="dxa"/>
            <w:shd w:val="clear" w:color="auto" w:fill="auto"/>
            <w:noWrap/>
            <w:hideMark/>
          </w:tcPr>
          <w:p w14:paraId="183A6EF4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4BF5325" w14:textId="77777777" w:rsidR="00383128" w:rsidRPr="00A51631" w:rsidRDefault="00383128" w:rsidP="004F4434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</w:tr>
    </w:tbl>
    <w:p w14:paraId="20217BEA" w14:textId="77777777" w:rsidR="00383128" w:rsidRPr="00A51631" w:rsidRDefault="00383128" w:rsidP="00383128">
      <w:pPr>
        <w:rPr>
          <w:rFonts w:cs="Times New Roman"/>
          <w:color w:val="000000" w:themeColor="text1"/>
          <w:sz w:val="20"/>
          <w:szCs w:val="20"/>
        </w:rPr>
      </w:pPr>
      <w:r w:rsidRPr="00A51631">
        <w:rPr>
          <w:rFonts w:cs="Times New Roman"/>
          <w:i/>
          <w:iCs/>
          <w:color w:val="000000" w:themeColor="text1"/>
          <w:sz w:val="20"/>
          <w:szCs w:val="20"/>
        </w:rPr>
        <w:t>Note</w:t>
      </w:r>
      <w:r w:rsidRPr="00A51631">
        <w:rPr>
          <w:rFonts w:cs="Times New Roman"/>
          <w:color w:val="000000" w:themeColor="text1"/>
          <w:sz w:val="20"/>
          <w:szCs w:val="20"/>
        </w:rPr>
        <w:t>. F=federal level respondent, R= regional level respondent, H=healthcare facility level respondent; X= indicates which specific codes were explicated during each data collection sessions; R4 and R5 interviews occurred together during one discussion so the codes that were mentioned during their session are combined</w:t>
      </w:r>
    </w:p>
    <w:p w14:paraId="483F539A" w14:textId="3F9B71E9" w:rsidR="00383128" w:rsidRDefault="00383128" w:rsidP="00383128">
      <w:r w:rsidRPr="00A51631">
        <w:rPr>
          <w:rFonts w:cs="Times New Roman"/>
          <w:color w:val="000000" w:themeColor="text1"/>
          <w:sz w:val="20"/>
          <w:szCs w:val="20"/>
        </w:rPr>
        <w:t>*The percentage of participants mentioning each  component</w:t>
      </w:r>
    </w:p>
    <w:sectPr w:rsidR="00383128" w:rsidSect="003831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E8"/>
    <w:rsid w:val="00013F0A"/>
    <w:rsid w:val="000816CD"/>
    <w:rsid w:val="00106EC2"/>
    <w:rsid w:val="001B2740"/>
    <w:rsid w:val="002573E7"/>
    <w:rsid w:val="002A1A4B"/>
    <w:rsid w:val="00360A27"/>
    <w:rsid w:val="00383128"/>
    <w:rsid w:val="00386606"/>
    <w:rsid w:val="003E0225"/>
    <w:rsid w:val="0046630B"/>
    <w:rsid w:val="00486FA5"/>
    <w:rsid w:val="004B72A7"/>
    <w:rsid w:val="0053063C"/>
    <w:rsid w:val="00547C01"/>
    <w:rsid w:val="005771E8"/>
    <w:rsid w:val="00632E0B"/>
    <w:rsid w:val="00654795"/>
    <w:rsid w:val="0069361E"/>
    <w:rsid w:val="00722DE6"/>
    <w:rsid w:val="00753506"/>
    <w:rsid w:val="007832EE"/>
    <w:rsid w:val="007B2B3F"/>
    <w:rsid w:val="00802CC1"/>
    <w:rsid w:val="00835C82"/>
    <w:rsid w:val="008A1019"/>
    <w:rsid w:val="008C0882"/>
    <w:rsid w:val="008E5FC4"/>
    <w:rsid w:val="008F251B"/>
    <w:rsid w:val="00905BC6"/>
    <w:rsid w:val="009152EF"/>
    <w:rsid w:val="009C3E32"/>
    <w:rsid w:val="00A133ED"/>
    <w:rsid w:val="00AA6814"/>
    <w:rsid w:val="00B06645"/>
    <w:rsid w:val="00B10B84"/>
    <w:rsid w:val="00B17147"/>
    <w:rsid w:val="00B44B16"/>
    <w:rsid w:val="00B74F68"/>
    <w:rsid w:val="00BC38F9"/>
    <w:rsid w:val="00BF7C5B"/>
    <w:rsid w:val="00C03612"/>
    <w:rsid w:val="00C36DFC"/>
    <w:rsid w:val="00C44758"/>
    <w:rsid w:val="00C91FB7"/>
    <w:rsid w:val="00CA3FEB"/>
    <w:rsid w:val="00CD7F2E"/>
    <w:rsid w:val="00D05474"/>
    <w:rsid w:val="00D409EB"/>
    <w:rsid w:val="00D60A77"/>
    <w:rsid w:val="00D668A3"/>
    <w:rsid w:val="00D86898"/>
    <w:rsid w:val="00E401F1"/>
    <w:rsid w:val="00E641D0"/>
    <w:rsid w:val="00EC7419"/>
    <w:rsid w:val="00F25228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C4703"/>
  <w15:chartTrackingRefBased/>
  <w15:docId w15:val="{3504FB16-3098-5340-95B8-7349A100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dc:description/>
  <cp:lastModifiedBy>JMIR Copyeditor</cp:lastModifiedBy>
  <cp:revision>4</cp:revision>
  <dcterms:created xsi:type="dcterms:W3CDTF">2024-08-06T16:16:00Z</dcterms:created>
  <dcterms:modified xsi:type="dcterms:W3CDTF">2024-08-06T16:20:00Z</dcterms:modified>
</cp:coreProperties>
</file>